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tblpY="435"/>
        <w:tblW w:w="7140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900"/>
        <w:gridCol w:w="1070"/>
        <w:gridCol w:w="960"/>
        <w:gridCol w:w="2300"/>
        <w:gridCol w:w="960"/>
      </w:tblGrid>
      <w:tr w:rsidR="00450C67" w:rsidRPr="00450C67" w:rsidTr="00990489">
        <w:trPr>
          <w:cnfStyle w:val="100000000000"/>
          <w:trHeight w:val="357"/>
        </w:trPr>
        <w:tc>
          <w:tcPr>
            <w:cnfStyle w:val="001000000000"/>
            <w:tcW w:w="7140" w:type="dxa"/>
            <w:gridSpan w:val="5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450C67" w:rsidRPr="00450C67" w:rsidRDefault="0044243C" w:rsidP="009904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 Table</w:t>
            </w:r>
            <w:r w:rsidR="00450C67"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Linear regression model for change in knowledge score</w:t>
            </w:r>
          </w:p>
        </w:tc>
      </w:tr>
      <w:tr w:rsidR="00660588" w:rsidRPr="00450C67" w:rsidTr="00990489">
        <w:trPr>
          <w:cnfStyle w:val="000000100000"/>
          <w:trHeight w:val="300"/>
        </w:trPr>
        <w:tc>
          <w:tcPr>
            <w:cnfStyle w:val="001000000000"/>
            <w:tcW w:w="1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50C67" w:rsidRPr="00450C67" w:rsidRDefault="00450C67" w:rsidP="009904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02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50C67" w:rsidRPr="00450C67" w:rsidRDefault="00450C67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50C67" w:rsidRPr="00450C67" w:rsidRDefault="00450C67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3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50C67" w:rsidRPr="00450C67" w:rsidRDefault="00450C67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of B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50C67" w:rsidRPr="00450C67" w:rsidRDefault="00450C67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450C67" w:rsidRPr="00450C67" w:rsidTr="00990489">
        <w:trPr>
          <w:trHeight w:val="300"/>
        </w:trPr>
        <w:tc>
          <w:tcPr>
            <w:cnfStyle w:val="001000000000"/>
            <w:tcW w:w="1900" w:type="dxa"/>
            <w:noWrap/>
            <w:hideMark/>
          </w:tcPr>
          <w:p w:rsidR="00450C67" w:rsidRPr="00450C67" w:rsidRDefault="00450C67" w:rsidP="009904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020" w:type="dxa"/>
            <w:noWrap/>
            <w:hideMark/>
          </w:tcPr>
          <w:p w:rsidR="00450C67" w:rsidRPr="00450C67" w:rsidRDefault="0044243C" w:rsidP="009904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9</w:t>
            </w:r>
          </w:p>
        </w:tc>
        <w:tc>
          <w:tcPr>
            <w:tcW w:w="960" w:type="dxa"/>
            <w:noWrap/>
            <w:hideMark/>
          </w:tcPr>
          <w:p w:rsidR="00450C67" w:rsidRPr="00450C67" w:rsidRDefault="0044243C" w:rsidP="009904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300" w:type="dxa"/>
            <w:noWrap/>
            <w:hideMark/>
          </w:tcPr>
          <w:p w:rsidR="00450C67" w:rsidRPr="00450C67" w:rsidRDefault="00660588" w:rsidP="009904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4-</w:t>
            </w:r>
            <w:r w:rsidR="0044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5</w:t>
            </w:r>
          </w:p>
        </w:tc>
        <w:tc>
          <w:tcPr>
            <w:tcW w:w="960" w:type="dxa"/>
            <w:noWrap/>
            <w:hideMark/>
          </w:tcPr>
          <w:p w:rsidR="00450C67" w:rsidRPr="00450C67" w:rsidRDefault="00450C67" w:rsidP="00990489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545777" w:rsidRPr="00545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450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44243C" w:rsidRPr="00450C67" w:rsidTr="00990489">
        <w:trPr>
          <w:cnfStyle w:val="000000100000"/>
          <w:trHeight w:val="300"/>
        </w:trPr>
        <w:tc>
          <w:tcPr>
            <w:cnfStyle w:val="001000000000"/>
            <w:tcW w:w="190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4243C" w:rsidRPr="00450C67" w:rsidRDefault="0044243C" w:rsidP="009904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4243C" w:rsidRPr="00450C67" w:rsidRDefault="0044243C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4243C" w:rsidRPr="00450C67" w:rsidRDefault="0044243C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4243C" w:rsidRPr="00450C67" w:rsidRDefault="0044243C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4243C" w:rsidRPr="00450C67" w:rsidRDefault="0044243C" w:rsidP="009904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3100D" w:rsidRDefault="0093100D" w:rsidP="004B2736"/>
    <w:sectPr w:rsidR="0093100D" w:rsidSect="006C4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22002r4xfrw3e25xrva9v3509p2zef2p5w&quot;&gt;Clustered Randomized Trial_Hypertension education&lt;record-ids&gt;&lt;item&gt;96&lt;/item&gt;&lt;/record-ids&gt;&lt;/item&gt;&lt;/Libraries&gt;"/>
  </w:docVars>
  <w:rsids>
    <w:rsidRoot w:val="00450C67"/>
    <w:rsid w:val="00315095"/>
    <w:rsid w:val="003319F8"/>
    <w:rsid w:val="0044243C"/>
    <w:rsid w:val="00450C67"/>
    <w:rsid w:val="004B2736"/>
    <w:rsid w:val="00545777"/>
    <w:rsid w:val="005B47DE"/>
    <w:rsid w:val="00660588"/>
    <w:rsid w:val="006C4A61"/>
    <w:rsid w:val="0093100D"/>
    <w:rsid w:val="00990489"/>
    <w:rsid w:val="009E3405"/>
    <w:rsid w:val="00A106A7"/>
    <w:rsid w:val="00AB18FA"/>
    <w:rsid w:val="00E9365D"/>
    <w:rsid w:val="00FE5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0C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319F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Mahesh</dc:creator>
  <cp:lastModifiedBy>Dr-Mahesh</cp:lastModifiedBy>
  <cp:revision>2</cp:revision>
  <dcterms:created xsi:type="dcterms:W3CDTF">2021-06-26T00:55:00Z</dcterms:created>
  <dcterms:modified xsi:type="dcterms:W3CDTF">2021-06-26T00:55:00Z</dcterms:modified>
</cp:coreProperties>
</file>